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70" w:type="dxa"/>
        <w:tblLook w:val="04A0" w:firstRow="1" w:lastRow="0" w:firstColumn="1" w:lastColumn="0" w:noHBand="0" w:noVBand="1"/>
      </w:tblPr>
      <w:tblGrid>
        <w:gridCol w:w="1640"/>
        <w:gridCol w:w="3310"/>
        <w:gridCol w:w="2949"/>
        <w:gridCol w:w="3097"/>
      </w:tblGrid>
      <w:tr w:rsidR="00AA1DD7" w:rsidRPr="00AA1DD7" w14:paraId="7990670D" w14:textId="77777777" w:rsidTr="00AA273B">
        <w:trPr>
          <w:trHeight w:val="278"/>
        </w:trPr>
        <w:tc>
          <w:tcPr>
            <w:tcW w:w="10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780" w:type="dxa"/>
              <w:tblLook w:val="04A0" w:firstRow="1" w:lastRow="0" w:firstColumn="1" w:lastColumn="0" w:noHBand="0" w:noVBand="1"/>
            </w:tblPr>
            <w:tblGrid>
              <w:gridCol w:w="2472"/>
              <w:gridCol w:w="2913"/>
              <w:gridCol w:w="2747"/>
              <w:gridCol w:w="2648"/>
            </w:tblGrid>
            <w:tr w:rsidR="00900600" w:rsidRPr="00900600" w14:paraId="33AD95CD" w14:textId="77777777" w:rsidTr="00900600">
              <w:trPr>
                <w:trHeight w:val="315"/>
              </w:trPr>
              <w:tc>
                <w:tcPr>
                  <w:tcW w:w="1078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5AA28" w14:textId="1CD6D9CA" w:rsidR="00900600" w:rsidRPr="00900600" w:rsidRDefault="00900600" w:rsidP="00DD1D7E">
                  <w:pPr>
                    <w:widowControl/>
                    <w:spacing w:line="36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able S3. Mediation analysis</w:t>
                  </w:r>
                  <w:r w:rsidR="00E426DC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single mediator model)</w:t>
                  </w: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</w:p>
              </w:tc>
            </w:tr>
            <w:tr w:rsidR="00900600" w:rsidRPr="00900600" w14:paraId="7DA5B1A8" w14:textId="77777777" w:rsidTr="00900600">
              <w:trPr>
                <w:trHeight w:val="315"/>
              </w:trPr>
              <w:tc>
                <w:tcPr>
                  <w:tcW w:w="247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558A813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ediators</w:t>
                  </w:r>
                </w:p>
              </w:tc>
              <w:tc>
                <w:tcPr>
                  <w:tcW w:w="291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34A922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Total effect                    </w:t>
                  </w:r>
                </w:p>
              </w:tc>
              <w:tc>
                <w:tcPr>
                  <w:tcW w:w="274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495B16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Directed effect         </w:t>
                  </w:r>
                </w:p>
              </w:tc>
              <w:tc>
                <w:tcPr>
                  <w:tcW w:w="264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383DBF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Indirect effect      </w:t>
                  </w:r>
                </w:p>
              </w:tc>
            </w:tr>
            <w:tr w:rsidR="00900600" w:rsidRPr="00900600" w14:paraId="1C78BB00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D822D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7D3D6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2 (-2.69, 4.86), 1.00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68A44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27 (-2.84, 4.84), 0.99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31E27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0.55 (-0.75, 0.71), 0.98</w:t>
                  </w:r>
                </w:p>
              </w:tc>
            </w:tr>
            <w:tr w:rsidR="00900600" w:rsidRPr="00900600" w14:paraId="3BCBE2E7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ABA27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44B20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4.05 (-2.69, 4.86), 0.99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2E61C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69 (-2.72, 4.81), 1.00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2B80F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0.36 (-0.26, 0.22), 0.98</w:t>
                  </w:r>
                </w:p>
              </w:tc>
            </w:tr>
            <w:tr w:rsidR="00900600" w:rsidRPr="00900600" w14:paraId="7BF68079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C8E63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moking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F36F8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95 (-2.69, 4.85), 0.99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C9B1E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4.18 (-2.76, 4.84), 0.98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78B44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23 (-0.22, 0.20), 0.97</w:t>
                  </w:r>
                </w:p>
              </w:tc>
            </w:tr>
            <w:tr w:rsidR="00900600" w:rsidRPr="00900600" w14:paraId="400C0F36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B9AD1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rinking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F1D50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1 (-2.67, 5.03), 0.99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47AA7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4 (-2.72, 4.81), 1.00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2246B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 (-0.22, 0.35), 0.88</w:t>
                  </w:r>
                </w:p>
              </w:tc>
            </w:tr>
            <w:tr w:rsidR="00900600" w:rsidRPr="00900600" w14:paraId="51F359C6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06B80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xercise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8E204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1 (-2.70, 4.86), 1.00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3AF77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5 (-2.73, 4.81), 0.99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F0D04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5 (-0.14, 0.25), 0.97</w:t>
                  </w:r>
                </w:p>
              </w:tc>
            </w:tr>
            <w:tr w:rsidR="00900600" w:rsidRPr="00900600" w14:paraId="0A44312C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7DC90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rdiovascular disease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58623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2 (-2.92, 5.04), 0.93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7B014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1 (-2.83, 4.93), 1.00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AAE0E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0.01 (-0.65, 1.33), 0.97</w:t>
                  </w:r>
                </w:p>
              </w:tc>
            </w:tr>
            <w:tr w:rsidR="00900600" w:rsidRPr="00900600" w14:paraId="74D10E03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F0F8A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BP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427EE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61 (-2.66, 4.90), 0.97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CA69D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0.81 (-3.39, 5.24), 0.96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07DA6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2.80 (-2.24, 2.18), 0.96</w:t>
                  </w:r>
                </w:p>
              </w:tc>
            </w:tr>
            <w:tr w:rsidR="00900600" w:rsidRPr="00900600" w14:paraId="204EB663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37896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C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5D0C1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79 (-2.69, 4.88), 0.99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67A25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54 (-2.69, 4.91), 0.99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8A4FF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0.25 (-0.40, -.43), 0.95</w:t>
                  </w:r>
                </w:p>
              </w:tc>
            </w:tr>
            <w:tr w:rsidR="00900600" w:rsidRPr="00900600" w14:paraId="63584896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7AF16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DL-C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49E88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0 (-2.69, 4.88), 0.99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2A272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71 (-2.70, 4.88), 0.99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EBD7E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0.10 (-0.22, 0.21), 0.99</w:t>
                  </w:r>
                </w:p>
              </w:tc>
            </w:tr>
            <w:tr w:rsidR="00900600" w:rsidRPr="00900600" w14:paraId="3A64A758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59D13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DL-C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7C20A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7 (-2.70, 4.88), 0.99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BAED5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94 (-2.70, 4.86), 0.99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EF9DF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7 (-0.12, 0.13), 1.00</w:t>
                  </w:r>
                </w:p>
              </w:tc>
            </w:tr>
            <w:tr w:rsidR="00900600" w:rsidRPr="00900600" w14:paraId="36998DEF" w14:textId="77777777" w:rsidTr="00900600">
              <w:trPr>
                <w:trHeight w:val="308"/>
              </w:trPr>
              <w:tc>
                <w:tcPr>
                  <w:tcW w:w="24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4B1D0" w14:textId="7078D803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riglycerides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6400C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0 (-2.65, 4.91), 1.00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3CAC6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99 (-2.78, 4.75), 0.99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6F389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9 (-0.29, 0.54), 0.94</w:t>
                  </w:r>
                </w:p>
              </w:tc>
            </w:tr>
            <w:tr w:rsidR="00900600" w:rsidRPr="00900600" w14:paraId="494292BC" w14:textId="77777777" w:rsidTr="00900600">
              <w:trPr>
                <w:trHeight w:val="315"/>
              </w:trPr>
              <w:tc>
                <w:tcPr>
                  <w:tcW w:w="247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6E862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MI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DDA49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3.82 (-2.72, 4.85), 0.99</w:t>
                  </w:r>
                </w:p>
              </w:tc>
              <w:tc>
                <w:tcPr>
                  <w:tcW w:w="274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BDE77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-4.01 (-2.80, 4.74), 0.99</w:t>
                  </w:r>
                </w:p>
              </w:tc>
              <w:tc>
                <w:tcPr>
                  <w:tcW w:w="264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23AB2" w14:textId="77777777" w:rsidR="00900600" w:rsidRPr="00900600" w:rsidRDefault="00900600" w:rsidP="00DD1D7E">
                  <w:pPr>
                    <w:widowControl/>
                    <w:spacing w:line="36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0060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9 (-0.63, 0.59), 0.99</w:t>
                  </w:r>
                </w:p>
              </w:tc>
            </w:tr>
          </w:tbl>
          <w:p w14:paraId="2B1FAF2F" w14:textId="2096DD80" w:rsidR="00AA1DD7" w:rsidRPr="00AA1DD7" w:rsidRDefault="00AA1DD7" w:rsidP="00DD1D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273B" w:rsidRPr="00AA1DD7" w14:paraId="7DEEC663" w14:textId="77777777" w:rsidTr="00805358">
        <w:trPr>
          <w:trHeight w:val="278"/>
        </w:trPr>
        <w:tc>
          <w:tcPr>
            <w:tcW w:w="10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0B7B" w14:textId="4B7BC371" w:rsidR="00900600" w:rsidRDefault="00900600" w:rsidP="00DD1D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 were reported as estimate (95%CI),</w:t>
            </w:r>
            <w:r w:rsidR="002166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2166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alue</w:t>
            </w:r>
            <w:r w:rsidR="002166F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  <w:p w14:paraId="5CB3EF43" w14:textId="69E03A8F" w:rsidR="00AA273B" w:rsidRPr="00AA1DD7" w:rsidRDefault="006B3AD0" w:rsidP="00DD1D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nadjusted values are reported. </w:t>
            </w:r>
            <w:r w:rsidR="00AA273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AA27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breviations as in Table 1.</w:t>
            </w:r>
          </w:p>
        </w:tc>
      </w:tr>
      <w:tr w:rsidR="00AA273B" w:rsidRPr="00AA1DD7" w14:paraId="5D88B0CD" w14:textId="77777777" w:rsidTr="00AA273B">
        <w:trPr>
          <w:trHeight w:val="27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B721" w14:textId="2CAD3597" w:rsidR="00AA1DD7" w:rsidRPr="00AA1DD7" w:rsidRDefault="00AA1DD7" w:rsidP="00DD1D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4DDE" w14:textId="40F907CE" w:rsidR="00AA1DD7" w:rsidRPr="00AA1DD7" w:rsidRDefault="00AA1DD7" w:rsidP="00DD1D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3889" w14:textId="4FDBDEA4" w:rsidR="00AA1DD7" w:rsidRPr="00AA1DD7" w:rsidRDefault="00AA1DD7" w:rsidP="00DD1D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8F0C" w14:textId="1EE84641" w:rsidR="00AA1DD7" w:rsidRPr="00AA1DD7" w:rsidRDefault="00AA1DD7" w:rsidP="00DD1D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31B14D8" w14:textId="77777777" w:rsidR="007542C6" w:rsidRDefault="007542C6"/>
    <w:sectPr w:rsidR="007542C6" w:rsidSect="00AA1D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E069C" w14:textId="77777777" w:rsidR="006145A1" w:rsidRDefault="006145A1" w:rsidP="00AA1DD7">
      <w:r>
        <w:separator/>
      </w:r>
    </w:p>
  </w:endnote>
  <w:endnote w:type="continuationSeparator" w:id="0">
    <w:p w14:paraId="5032E96A" w14:textId="77777777" w:rsidR="006145A1" w:rsidRDefault="006145A1" w:rsidP="00AA1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7F6DA" w14:textId="77777777" w:rsidR="006145A1" w:rsidRDefault="006145A1" w:rsidP="00AA1DD7">
      <w:r>
        <w:separator/>
      </w:r>
    </w:p>
  </w:footnote>
  <w:footnote w:type="continuationSeparator" w:id="0">
    <w:p w14:paraId="22BCC230" w14:textId="77777777" w:rsidR="006145A1" w:rsidRDefault="006145A1" w:rsidP="00AA1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85B"/>
    <w:rsid w:val="00006E1B"/>
    <w:rsid w:val="001171FB"/>
    <w:rsid w:val="00154E65"/>
    <w:rsid w:val="001A66F1"/>
    <w:rsid w:val="001C3EBD"/>
    <w:rsid w:val="001E5489"/>
    <w:rsid w:val="002166F0"/>
    <w:rsid w:val="003B6CB7"/>
    <w:rsid w:val="006145A1"/>
    <w:rsid w:val="006B3AD0"/>
    <w:rsid w:val="007542C6"/>
    <w:rsid w:val="008F30B8"/>
    <w:rsid w:val="00900600"/>
    <w:rsid w:val="00AA1DD7"/>
    <w:rsid w:val="00AA273B"/>
    <w:rsid w:val="00AE140F"/>
    <w:rsid w:val="00B144BD"/>
    <w:rsid w:val="00BF6402"/>
    <w:rsid w:val="00C5725F"/>
    <w:rsid w:val="00DD1D7E"/>
    <w:rsid w:val="00E426DC"/>
    <w:rsid w:val="00E71EC8"/>
    <w:rsid w:val="00F2524D"/>
    <w:rsid w:val="00FB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FAFB4"/>
  <w15:chartTrackingRefBased/>
  <w15:docId w15:val="{C06FD2CE-F2D9-4B27-A6B5-20294DD25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D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D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WANG ZIQIONG</cp:lastModifiedBy>
  <cp:revision>18</cp:revision>
  <dcterms:created xsi:type="dcterms:W3CDTF">2022-02-03T06:58:00Z</dcterms:created>
  <dcterms:modified xsi:type="dcterms:W3CDTF">2022-08-18T07:33:00Z</dcterms:modified>
</cp:coreProperties>
</file>